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8BB" w:rsidRPr="00D80AAE" w:rsidRDefault="004D78BB" w:rsidP="004D78BB">
      <w:pPr>
        <w:spacing w:line="240" w:lineRule="auto"/>
        <w:jc w:val="left"/>
        <w:rPr>
          <w:b/>
          <w:szCs w:val="22"/>
        </w:rPr>
      </w:pPr>
      <w:r>
        <w:rPr>
          <w:b/>
          <w:szCs w:val="22"/>
        </w:rPr>
        <w:t>Supplementary Table I</w:t>
      </w:r>
      <w:bookmarkStart w:id="0" w:name="_GoBack"/>
      <w:bookmarkEnd w:id="0"/>
      <w:r w:rsidRPr="00D80AAE">
        <w:rPr>
          <w:b/>
          <w:szCs w:val="22"/>
        </w:rPr>
        <w:t xml:space="preserve"> – Association of Alzheimer’s disease associated SNPs with </w:t>
      </w:r>
      <w:proofErr w:type="spellStart"/>
      <w:r w:rsidRPr="00D80AAE">
        <w:rPr>
          <w:b/>
          <w:szCs w:val="22"/>
        </w:rPr>
        <w:t>ischaemic</w:t>
      </w:r>
      <w:proofErr w:type="spellEnd"/>
      <w:r w:rsidRPr="00D80AAE">
        <w:rPr>
          <w:b/>
          <w:szCs w:val="22"/>
        </w:rPr>
        <w:t xml:space="preserve"> stroke and its subtypes</w:t>
      </w:r>
    </w:p>
    <w:tbl>
      <w:tblPr>
        <w:tblStyle w:val="TableGrid"/>
        <w:tblpPr w:leftFromText="180" w:rightFromText="180" w:vertAnchor="page" w:horzAnchor="margin" w:tblpXSpec="center" w:tblpY="2326"/>
        <w:tblW w:w="4829" w:type="pct"/>
        <w:tblLayout w:type="fixed"/>
        <w:tblLook w:val="04A0" w:firstRow="1" w:lastRow="0" w:firstColumn="1" w:lastColumn="0" w:noHBand="0" w:noVBand="1"/>
      </w:tblPr>
      <w:tblGrid>
        <w:gridCol w:w="2231"/>
        <w:gridCol w:w="561"/>
        <w:gridCol w:w="561"/>
        <w:gridCol w:w="1728"/>
        <w:gridCol w:w="2366"/>
        <w:gridCol w:w="2114"/>
        <w:gridCol w:w="2065"/>
        <w:gridCol w:w="2065"/>
      </w:tblGrid>
      <w:tr w:rsidR="004D78BB" w:rsidRPr="00D80AAE" w:rsidTr="002E4037">
        <w:tc>
          <w:tcPr>
            <w:tcW w:w="815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sz w:val="20"/>
              </w:rPr>
              <w:t>SNP [Gene]</w:t>
            </w:r>
          </w:p>
        </w:tc>
        <w:tc>
          <w:tcPr>
            <w:tcW w:w="205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RA</w:t>
            </w:r>
          </w:p>
        </w:tc>
        <w:tc>
          <w:tcPr>
            <w:tcW w:w="205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OA</w:t>
            </w:r>
          </w:p>
        </w:tc>
        <w:tc>
          <w:tcPr>
            <w:tcW w:w="631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sz w:val="20"/>
              </w:rPr>
              <w:t xml:space="preserve">AD, </w:t>
            </w:r>
            <w:proofErr w:type="gramStart"/>
            <w:r w:rsidRPr="00D80AAE">
              <w:rPr>
                <w:sz w:val="20"/>
              </w:rPr>
              <w:t>OR(</w:t>
            </w:r>
            <w:proofErr w:type="gramEnd"/>
            <w:r w:rsidRPr="00D80AAE">
              <w:rPr>
                <w:sz w:val="20"/>
              </w:rPr>
              <w:t>95% CI)</w:t>
            </w:r>
          </w:p>
        </w:tc>
        <w:tc>
          <w:tcPr>
            <w:tcW w:w="864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sz w:val="20"/>
              </w:rPr>
              <w:t xml:space="preserve">SVD, </w:t>
            </w:r>
            <w:proofErr w:type="gramStart"/>
            <w:r w:rsidRPr="00D80AAE">
              <w:rPr>
                <w:sz w:val="20"/>
              </w:rPr>
              <w:t>OR(</w:t>
            </w:r>
            <w:proofErr w:type="gramEnd"/>
            <w:r w:rsidRPr="00D80AAE">
              <w:rPr>
                <w:sz w:val="20"/>
              </w:rPr>
              <w:t>95% CI); p</w:t>
            </w:r>
          </w:p>
        </w:tc>
        <w:tc>
          <w:tcPr>
            <w:tcW w:w="772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sz w:val="20"/>
              </w:rPr>
              <w:t xml:space="preserve">LVD, </w:t>
            </w:r>
            <w:proofErr w:type="gramStart"/>
            <w:r w:rsidRPr="00D80AAE">
              <w:rPr>
                <w:sz w:val="20"/>
              </w:rPr>
              <w:t>OR(</w:t>
            </w:r>
            <w:proofErr w:type="gramEnd"/>
            <w:r w:rsidRPr="00D80AAE">
              <w:rPr>
                <w:sz w:val="20"/>
              </w:rPr>
              <w:t>95% CI); p</w:t>
            </w:r>
          </w:p>
        </w:tc>
        <w:tc>
          <w:tcPr>
            <w:tcW w:w="754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sz w:val="20"/>
              </w:rPr>
              <w:t xml:space="preserve">CE, </w:t>
            </w:r>
            <w:proofErr w:type="gramStart"/>
            <w:r w:rsidRPr="00D80AAE">
              <w:rPr>
                <w:sz w:val="20"/>
              </w:rPr>
              <w:t>OR(</w:t>
            </w:r>
            <w:proofErr w:type="gramEnd"/>
            <w:r w:rsidRPr="00D80AAE">
              <w:rPr>
                <w:sz w:val="20"/>
              </w:rPr>
              <w:t>95% CI); p</w:t>
            </w:r>
          </w:p>
        </w:tc>
        <w:tc>
          <w:tcPr>
            <w:tcW w:w="754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sz w:val="20"/>
              </w:rPr>
              <w:t xml:space="preserve">IS, </w:t>
            </w:r>
            <w:proofErr w:type="gramStart"/>
            <w:r w:rsidRPr="00D80AAE">
              <w:rPr>
                <w:sz w:val="20"/>
              </w:rPr>
              <w:t>OR(</w:t>
            </w:r>
            <w:proofErr w:type="gramEnd"/>
            <w:r w:rsidRPr="00D80AAE">
              <w:rPr>
                <w:sz w:val="20"/>
              </w:rPr>
              <w:t>95% CI); p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6857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APOE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3.19 (3.05–3.34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0 (0.92-1.09); 0.94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8 (0.89-1.08); 0.74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5 (0.87-1.04); 0.2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6 (0.92-1.01); 0.09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0792832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PICALM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88 (0.85-0.91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8 (0.92-1.04); 0.44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7  (0.90-1.03); 0.30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6 (0.90-1.02); 0.16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8 (0.95-1.01); 0.19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2847666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MS4A6A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10 (1.07–1.14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1 (0.94-1.07); 0.81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6 (0.89-1.03); 0.24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2-1.06); 0.73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0 (0.97-1.04); 1.00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0948363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CD2AP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1 (0.88-0.94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5 (0.88-1.01); 0.12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2 (0.94-1.10); 0.60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1 (0.94-1.08); 0.81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1 (0.97-1.04); 0.72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7568027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INPP5D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4 0.91-0.97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3 (0.97-1.09); 0.31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3 (0.96-1.10); 0.46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2 (0.95-1.08); 0.65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1 (0.98-1.04); 0.54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2722295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NME8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3 0.90-0.97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2-1.05); 0.67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0 (0.92-1.07); 0.91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2 (0.95-1.09); 0.62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0 (0.97-1.04); 0.84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2322599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PTK2B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10 (1.06-1.13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5 (0.89-1.01); 0.08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0 (0.94-1.07); 0.9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4 (0.98-1.11); 0.15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6-1.02); 0.52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3752246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ABCA7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87 (0.84-0.91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6 (0.89-1.04); 0.34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5 (0.86-1.04); 0.28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4 (0.86-1.03); 0.18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4-1.03); 0.52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7125944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FERMT2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88 (0.84-0.93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7 (0.88-1.08); 0.61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89-1.11); 0.8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89-1.10); 0.85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8 (0.93-1.03); 0.35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1870474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ATP5H*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18 (1.08-1.30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26 (1.08-1.48); 0.0042*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0 (0.72-1.12); 0.35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8 (0.90-1.30); 0.39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8 (0.89-1.08); 0.69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476679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ZCWPW1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8 (1.04-1.12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5 (0.98–1.12); 0.18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5 (0.98-1.14); 0.16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8 (1.00-1.15); 0.04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1 (0.98-1.05); 0.42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1771145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EPHA1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0 (0.87-0.93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4 (0.98-1.10); 0.24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4 (0.97-1.12); 0.2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8 (1.01-1.15); 0.03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2 (0.98-1.05); 0.32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6656401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CR1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17 (1.12-1.22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3 (0.96-1.11); 0.39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5 (0.97-1.12); 0.24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5 (0.88-1.02); 0.1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0 (0.96-1.04); 0.91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0838726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CELF1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3 (0.90-0.96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7 (1.01-1.14); 0.032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2-1.06); 0.69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3-1.06); 0.80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1 (0.98-1.05); 0.39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0498633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</w:t>
            </w:r>
          </w:p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[SLC24A4-RIN3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0 (0.87-0.94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8 (0.91-1.05); 0.59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0 (0.93-1.08); 0.96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2-1.06); 0.7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0 (0.96-1.04); 0.95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927174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CASS4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13 (1.07-1.19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1 (0.90-1.12); 0.90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8 (0.96-1.21); 0.22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89-1.10); 0.78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2 (0.97-1.08); 0.41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11418223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HLA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0 (0.87-0.93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2 (0.83-1.01); 0.081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8 (0.82-1.16); 0.81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13 (0.99-1.30); 0.0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3 (0.95-1.12); 0.45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1218343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SORL1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31 (1.21-1.42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2 (0.82-1.28); 0.83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83 (0.65-1.05); 0.12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81 (0.64-1.01); 0.06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5 (0.84-1.08); 0.46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9331896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CLU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16 (1.12-1.20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1 (0.95-1.08); 0.64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2 (0.95-1.09); 0.5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4-1.06); 0.87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9 (0.96-1.02); 0.58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190982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MEF2C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A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G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8 (1.05-1.12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0.98 (0.92-1.05); 0.57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3 (0.96-1.11); 0.44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4 (0.98-1.12); 0.21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2 (0.99-1.06); 0.20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6733839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BIN1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21 (1.17-1.25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03 (0.90-1.18); 0.63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NA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NA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NA</w:t>
            </w:r>
          </w:p>
        </w:tc>
      </w:tr>
      <w:tr w:rsidR="004D78BB" w:rsidRPr="00D80AAE" w:rsidTr="002E4037">
        <w:tc>
          <w:tcPr>
            <w:tcW w:w="81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D80AAE">
              <w:rPr>
                <w:rFonts w:eastAsia="Times New Roman"/>
                <w:sz w:val="20"/>
              </w:rPr>
              <w:t>rs74615166</w:t>
            </w:r>
            <w:proofErr w:type="gramEnd"/>
            <w:r w:rsidRPr="00D80AAE">
              <w:rPr>
                <w:rFonts w:eastAsia="Times New Roman"/>
                <w:sz w:val="20"/>
              </w:rPr>
              <w:t xml:space="preserve"> [TRIP4*]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T</w:t>
            </w:r>
          </w:p>
        </w:tc>
        <w:tc>
          <w:tcPr>
            <w:tcW w:w="205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C</w:t>
            </w: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r w:rsidRPr="00D80AAE">
              <w:rPr>
                <w:rFonts w:eastAsia="Times New Roman"/>
                <w:sz w:val="20"/>
              </w:rPr>
              <w:t>1.40 (1.22-1.61)</w:t>
            </w: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1.28 (0.81-2.00); 0.29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NA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NA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rFonts w:eastAsia="Times New Roman"/>
                <w:sz w:val="20"/>
              </w:rPr>
              <w:t>NA</w:t>
            </w:r>
          </w:p>
        </w:tc>
      </w:tr>
      <w:tr w:rsidR="004D78BB" w:rsidRPr="00D80AAE" w:rsidTr="002E4037">
        <w:tc>
          <w:tcPr>
            <w:tcW w:w="815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sz w:val="20"/>
              </w:rPr>
              <w:t xml:space="preserve">Shared direction </w:t>
            </w:r>
          </w:p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  <w:r w:rsidRPr="00D80AAE">
              <w:rPr>
                <w:sz w:val="20"/>
              </w:rPr>
              <w:t>(</w:t>
            </w:r>
            <w:proofErr w:type="gramStart"/>
            <w:r w:rsidRPr="00D80AAE">
              <w:rPr>
                <w:sz w:val="20"/>
              </w:rPr>
              <w:t>p</w:t>
            </w:r>
            <w:proofErr w:type="gramEnd"/>
            <w:r w:rsidRPr="00D80AAE">
              <w:rPr>
                <w:sz w:val="20"/>
              </w:rPr>
              <w:t>-value)</w:t>
            </w:r>
          </w:p>
        </w:tc>
        <w:tc>
          <w:tcPr>
            <w:tcW w:w="205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205" w:type="pct"/>
          </w:tcPr>
          <w:p w:rsidR="004D78BB" w:rsidRPr="00D80AAE" w:rsidRDefault="004D78BB" w:rsidP="002E4037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631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</w:p>
        </w:tc>
        <w:tc>
          <w:tcPr>
            <w:tcW w:w="86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r w:rsidRPr="00D80AAE">
              <w:rPr>
                <w:rFonts w:eastAsia="Times New Roman"/>
                <w:sz w:val="20"/>
              </w:rPr>
              <w:t>17 of 22 (0.017)</w:t>
            </w:r>
          </w:p>
        </w:tc>
        <w:tc>
          <w:tcPr>
            <w:tcW w:w="772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r w:rsidRPr="00D80AAE">
              <w:rPr>
                <w:rFonts w:eastAsia="Times New Roman"/>
                <w:sz w:val="20"/>
              </w:rPr>
              <w:t>8 of 20 (0.50)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r w:rsidRPr="00D80AAE">
              <w:rPr>
                <w:rFonts w:eastAsia="Times New Roman"/>
                <w:sz w:val="20"/>
              </w:rPr>
              <w:t>11 of 20 (0.82)</w:t>
            </w:r>
          </w:p>
        </w:tc>
        <w:tc>
          <w:tcPr>
            <w:tcW w:w="754" w:type="pct"/>
            <w:vAlign w:val="bottom"/>
          </w:tcPr>
          <w:p w:rsidR="004D78BB" w:rsidRPr="00D80AAE" w:rsidRDefault="004D78BB" w:rsidP="002E4037">
            <w:pPr>
              <w:spacing w:line="240" w:lineRule="auto"/>
              <w:jc w:val="left"/>
              <w:rPr>
                <w:rFonts w:eastAsia="Times New Roman"/>
                <w:sz w:val="20"/>
              </w:rPr>
            </w:pPr>
            <w:r w:rsidRPr="00D80AAE">
              <w:rPr>
                <w:rFonts w:eastAsia="Times New Roman"/>
                <w:sz w:val="20"/>
              </w:rPr>
              <w:t>10 of 20 (1.00)</w:t>
            </w:r>
          </w:p>
        </w:tc>
      </w:tr>
    </w:tbl>
    <w:p w:rsidR="004D78BB" w:rsidRPr="00D80AAE" w:rsidRDefault="004D78BB" w:rsidP="004D78BB">
      <w:pPr>
        <w:spacing w:line="240" w:lineRule="auto"/>
        <w:jc w:val="left"/>
        <w:rPr>
          <w:b/>
          <w:szCs w:val="22"/>
        </w:rPr>
      </w:pPr>
    </w:p>
    <w:p w:rsidR="004D78BB" w:rsidRPr="00D80AAE" w:rsidRDefault="004D78BB" w:rsidP="004D78BB">
      <w:pPr>
        <w:spacing w:line="240" w:lineRule="auto"/>
        <w:jc w:val="left"/>
        <w:rPr>
          <w:b/>
          <w:szCs w:val="22"/>
        </w:rPr>
      </w:pPr>
    </w:p>
    <w:p w:rsidR="00AA0F37" w:rsidRDefault="004D78BB" w:rsidP="004D78BB">
      <w:r w:rsidRPr="00D80AAE">
        <w:rPr>
          <w:szCs w:val="22"/>
        </w:rPr>
        <w:t xml:space="preserve">AD, Alzheimer’s disease; SVD, small vessel disease; LVD, large vessel disease; CE, </w:t>
      </w:r>
      <w:proofErr w:type="spellStart"/>
      <w:r w:rsidRPr="00D80AAE">
        <w:rPr>
          <w:szCs w:val="22"/>
        </w:rPr>
        <w:t>cardioembolic</w:t>
      </w:r>
      <w:proofErr w:type="spellEnd"/>
      <w:r w:rsidRPr="00D80AAE">
        <w:rPr>
          <w:szCs w:val="22"/>
        </w:rPr>
        <w:t xml:space="preserve"> stroke; IS, all </w:t>
      </w:r>
      <w:proofErr w:type="spellStart"/>
      <w:r w:rsidRPr="00D80AAE">
        <w:rPr>
          <w:szCs w:val="22"/>
        </w:rPr>
        <w:t>ischaemic</w:t>
      </w:r>
      <w:proofErr w:type="spellEnd"/>
      <w:r w:rsidRPr="00D80AAE">
        <w:rPr>
          <w:szCs w:val="22"/>
        </w:rPr>
        <w:t xml:space="preserve"> stroke; OR, odds ratio; CI, confidence interval</w:t>
      </w:r>
      <w:r>
        <w:rPr>
          <w:szCs w:val="22"/>
        </w:rPr>
        <w:t>; p-value for evidence of shared direction of effect derived from a two-tailed binomial test. RA, reference allele; OA, other allele.</w:t>
      </w:r>
    </w:p>
    <w:sectPr w:rsidR="00AA0F37" w:rsidSect="004D78B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8BB"/>
    <w:rsid w:val="004D78BB"/>
    <w:rsid w:val="00906748"/>
    <w:rsid w:val="00AA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D5F3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8BB"/>
    <w:pPr>
      <w:spacing w:line="480" w:lineRule="auto"/>
      <w:jc w:val="both"/>
    </w:pPr>
    <w:rPr>
      <w:rFonts w:ascii="Times New Roman" w:eastAsia="MS Mincho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D78BB"/>
    <w:rPr>
      <w:rFonts w:ascii="Cambria" w:eastAsia="MS ??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8BB"/>
    <w:pPr>
      <w:spacing w:line="480" w:lineRule="auto"/>
      <w:jc w:val="both"/>
    </w:pPr>
    <w:rPr>
      <w:rFonts w:ascii="Times New Roman" w:eastAsia="MS Mincho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D78BB"/>
    <w:rPr>
      <w:rFonts w:ascii="Cambria" w:eastAsia="MS ??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0</Words>
  <Characters>2913</Characters>
  <Application>Microsoft Macintosh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1</cp:revision>
  <dcterms:created xsi:type="dcterms:W3CDTF">2015-12-15T15:26:00Z</dcterms:created>
  <dcterms:modified xsi:type="dcterms:W3CDTF">2015-12-15T15:27:00Z</dcterms:modified>
</cp:coreProperties>
</file>